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572"/>
        <w:tblW w:w="150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567"/>
        <w:gridCol w:w="850"/>
        <w:gridCol w:w="1276"/>
        <w:gridCol w:w="1276"/>
        <w:gridCol w:w="2268"/>
        <w:gridCol w:w="1134"/>
        <w:gridCol w:w="4252"/>
        <w:gridCol w:w="567"/>
        <w:gridCol w:w="496"/>
        <w:gridCol w:w="567"/>
        <w:gridCol w:w="425"/>
      </w:tblGrid>
      <w:tr w:rsidR="00536EDA" w:rsidRPr="002A6040" w14:paraId="11C61F9A" w14:textId="77777777" w:rsidTr="00536EDA">
        <w:trPr>
          <w:trHeight w:hRule="exact" w:val="284"/>
        </w:trPr>
        <w:tc>
          <w:tcPr>
            <w:tcW w:w="709" w:type="dxa"/>
            <w:vMerge w:val="restart"/>
            <w:shd w:val="clear" w:color="auto" w:fill="auto"/>
            <w:noWrap/>
            <w:hideMark/>
          </w:tcPr>
          <w:p w14:paraId="2C95CCBB" w14:textId="77777777" w:rsidR="00536EDA" w:rsidRPr="00E5176E" w:rsidRDefault="00536EDA" w:rsidP="00536E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</w:pPr>
            <w:r w:rsidRPr="00E517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ohort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hideMark/>
          </w:tcPr>
          <w:p w14:paraId="09DBF64E" w14:textId="77777777" w:rsidR="00536EDA" w:rsidRPr="00E5176E" w:rsidRDefault="00536EDA" w:rsidP="00536E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</w:pPr>
            <w:r w:rsidRPr="00E517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ex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hideMark/>
          </w:tcPr>
          <w:p w14:paraId="5684D60B" w14:textId="77777777" w:rsidR="00536EDA" w:rsidRPr="00E5176E" w:rsidRDefault="00536EDA" w:rsidP="00536E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</w:pPr>
            <w:r w:rsidRPr="00E517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ge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hideMark/>
          </w:tcPr>
          <w:p w14:paraId="41143751" w14:textId="77777777" w:rsidR="00536EDA" w:rsidRPr="00E5176E" w:rsidRDefault="00536EDA" w:rsidP="00536E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E517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isto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14:paraId="3F9AF7AA" w14:textId="77777777" w:rsidR="00536EDA" w:rsidRPr="00E5176E" w:rsidRDefault="00536EDA" w:rsidP="00536E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</w:pPr>
            <w:r w:rsidRPr="00E517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ocation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14:paraId="371C1B69" w14:textId="77777777" w:rsidR="00536EDA" w:rsidRPr="00E5176E" w:rsidRDefault="00536EDA" w:rsidP="00536E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</w:pPr>
            <w:r w:rsidRPr="00E517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utcome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hideMark/>
          </w:tcPr>
          <w:p w14:paraId="4C545F24" w14:textId="77777777" w:rsidR="00536EDA" w:rsidRPr="00E5176E" w:rsidRDefault="00536EDA" w:rsidP="00536E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</w:pPr>
            <w:r w:rsidRPr="00E517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ause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5BD2B34E" w14:textId="77777777" w:rsidR="00536EDA" w:rsidRPr="00E5176E" w:rsidRDefault="00536EDA" w:rsidP="00536E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</w:pPr>
            <w:r w:rsidRPr="00E517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lot volume</w:t>
            </w:r>
            <w:r w:rsidRPr="00E517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 xml:space="preserve"> (ml)</w:t>
            </w:r>
          </w:p>
        </w:tc>
        <w:tc>
          <w:tcPr>
            <w:tcW w:w="4252" w:type="dxa"/>
            <w:vMerge w:val="restart"/>
            <w:shd w:val="clear" w:color="auto" w:fill="auto"/>
            <w:noWrap/>
            <w:hideMark/>
          </w:tcPr>
          <w:p w14:paraId="3D359F43" w14:textId="77777777" w:rsidR="00536EDA" w:rsidRPr="00E5176E" w:rsidRDefault="00536EDA" w:rsidP="00536E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N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eurolog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deterioration</w:t>
            </w:r>
            <w:proofErr w:type="spellEnd"/>
          </w:p>
        </w:tc>
        <w:tc>
          <w:tcPr>
            <w:tcW w:w="1063" w:type="dxa"/>
            <w:gridSpan w:val="2"/>
            <w:shd w:val="clear" w:color="auto" w:fill="auto"/>
            <w:noWrap/>
            <w:hideMark/>
          </w:tcPr>
          <w:p w14:paraId="4D2BA4B5" w14:textId="77777777" w:rsidR="00536EDA" w:rsidRPr="00E5176E" w:rsidRDefault="00536EDA" w:rsidP="00536E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mRS</w:t>
            </w:r>
            <w:proofErr w:type="spellEnd"/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E5A85A7" w14:textId="77777777" w:rsidR="00536EDA" w:rsidRPr="00E5176E" w:rsidRDefault="00536EDA" w:rsidP="00536E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mNIHSS</w:t>
            </w:r>
            <w:proofErr w:type="spellEnd"/>
          </w:p>
        </w:tc>
      </w:tr>
      <w:tr w:rsidR="00536EDA" w:rsidRPr="002A6040" w14:paraId="5F0A8475" w14:textId="77777777" w:rsidTr="00536EDA">
        <w:trPr>
          <w:trHeight w:hRule="exact" w:val="176"/>
        </w:trPr>
        <w:tc>
          <w:tcPr>
            <w:tcW w:w="709" w:type="dxa"/>
            <w:vMerge/>
            <w:hideMark/>
          </w:tcPr>
          <w:p w14:paraId="78B718CE" w14:textId="77777777" w:rsidR="00536EDA" w:rsidRPr="00E5176E" w:rsidRDefault="00536EDA" w:rsidP="00536ED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vMerge/>
            <w:hideMark/>
          </w:tcPr>
          <w:p w14:paraId="233F8A14" w14:textId="77777777" w:rsidR="00536EDA" w:rsidRPr="00E5176E" w:rsidRDefault="00536EDA" w:rsidP="00536ED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vMerge/>
            <w:hideMark/>
          </w:tcPr>
          <w:p w14:paraId="57A0E2D4" w14:textId="77777777" w:rsidR="00536EDA" w:rsidRPr="00E5176E" w:rsidRDefault="00536EDA" w:rsidP="00536ED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vMerge/>
            <w:hideMark/>
          </w:tcPr>
          <w:p w14:paraId="522AB662" w14:textId="77777777" w:rsidR="00536EDA" w:rsidRPr="00E5176E" w:rsidRDefault="00536EDA" w:rsidP="00536ED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vMerge/>
            <w:hideMark/>
          </w:tcPr>
          <w:p w14:paraId="4BA39F7F" w14:textId="77777777" w:rsidR="00536EDA" w:rsidRPr="00E5176E" w:rsidRDefault="00536EDA" w:rsidP="00536ED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vMerge/>
            <w:hideMark/>
          </w:tcPr>
          <w:p w14:paraId="5F2AB96E" w14:textId="77777777" w:rsidR="00536EDA" w:rsidRPr="00E5176E" w:rsidRDefault="00536EDA" w:rsidP="00536ED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2268" w:type="dxa"/>
            <w:vMerge/>
            <w:hideMark/>
          </w:tcPr>
          <w:p w14:paraId="05189931" w14:textId="77777777" w:rsidR="00536EDA" w:rsidRPr="00E5176E" w:rsidRDefault="00536EDA" w:rsidP="00536ED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vMerge/>
            <w:hideMark/>
          </w:tcPr>
          <w:p w14:paraId="1BB99351" w14:textId="77777777" w:rsidR="00536EDA" w:rsidRPr="00E5176E" w:rsidRDefault="00536EDA" w:rsidP="00536ED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4252" w:type="dxa"/>
            <w:vMerge/>
            <w:hideMark/>
          </w:tcPr>
          <w:p w14:paraId="39554BD7" w14:textId="77777777" w:rsidR="00536EDA" w:rsidRPr="00E5176E" w:rsidRDefault="00536EDA" w:rsidP="00536ED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84B408A" w14:textId="77777777" w:rsidR="00536EDA" w:rsidRPr="00E5176E" w:rsidRDefault="00536EDA" w:rsidP="00536E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pre</w:t>
            </w:r>
            <w:proofErr w:type="spellEnd"/>
          </w:p>
        </w:tc>
        <w:tc>
          <w:tcPr>
            <w:tcW w:w="496" w:type="dxa"/>
            <w:shd w:val="clear" w:color="auto" w:fill="auto"/>
            <w:noWrap/>
            <w:hideMark/>
          </w:tcPr>
          <w:p w14:paraId="19F7A1E9" w14:textId="77777777" w:rsidR="00536EDA" w:rsidRPr="00E5176E" w:rsidRDefault="00536EDA" w:rsidP="00536E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post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4C0B2ED3" w14:textId="77777777" w:rsidR="00536EDA" w:rsidRPr="00E5176E" w:rsidRDefault="00536EDA" w:rsidP="00536E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pre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hideMark/>
          </w:tcPr>
          <w:p w14:paraId="641043EB" w14:textId="77777777" w:rsidR="00536EDA" w:rsidRPr="00E5176E" w:rsidRDefault="00536EDA" w:rsidP="00536ED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de-DE"/>
              </w:rPr>
              <w:t>post</w:t>
            </w:r>
            <w:proofErr w:type="spellEnd"/>
          </w:p>
        </w:tc>
      </w:tr>
      <w:tr w:rsidR="00536EDA" w:rsidRPr="002A6040" w14:paraId="5FAEEB9A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3188608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Histori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EC2E0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AAF911A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5E46E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D29EBA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Frontal lob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200FC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aj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7090BD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schemic strok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18482B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B956646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hasia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&amp; reduced alertnes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D815E4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170B85C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017894B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1FADAF7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</w:t>
            </w:r>
          </w:p>
        </w:tc>
      </w:tr>
      <w:tr w:rsidR="00536EDA" w:rsidRPr="002A6040" w14:paraId="77BC6591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549163C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Histori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AE04F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02381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2FF1C7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GB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5B2426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arietal lob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86C33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in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4FCB13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dem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26307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D1F122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ld hemiparesi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C07A3A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3C1F117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EEDF87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A61DF3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</w:t>
            </w:r>
          </w:p>
        </w:tc>
      </w:tr>
      <w:tr w:rsidR="00536EDA" w:rsidRPr="002A6040" w14:paraId="23E1869D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119154C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Histori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6F105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2D1D71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350A6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N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DE1AF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Basal gangli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BC687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in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601748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dem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E129B3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909A81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Worsening of hemiparesi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2837CE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795BD3B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2D5912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62E939B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3</w:t>
            </w:r>
          </w:p>
        </w:tc>
      </w:tr>
      <w:tr w:rsidR="00536EDA" w:rsidRPr="002A6040" w14:paraId="4A030F86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1DF5FEB1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Histori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3894F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2B8425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D6DA2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D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7CE76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ainste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C672A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in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C2A0DE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dem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64DD9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1C96C9C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Hypesthesia left hand &amp; mild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CN VI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als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FC850F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22D6832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A73035B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95481C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8</w:t>
            </w:r>
          </w:p>
        </w:tc>
      </w:tr>
      <w:tr w:rsidR="00536EDA" w:rsidRPr="002A6040" w14:paraId="5B139CF6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727760EB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68CDFE0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1970053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F44951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GB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AD881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ainste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4B724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Death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36C4BB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Hemorrha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A256B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AE6A2F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omatose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&gt;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withdrawal of therap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D07E0A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12428CF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E2588F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105156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</w:t>
            </w:r>
          </w:p>
        </w:tc>
      </w:tr>
      <w:tr w:rsidR="00536EDA" w:rsidRPr="002A6040" w14:paraId="4EA4ED5C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1A79633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3DDFB9E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AEC927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BC93A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GB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789FF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ainste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9DB92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ath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8D4A84B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Hemorrha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4915A6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BD030F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omatose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&gt;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withdrawal of therap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CF314E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0476991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4DC151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A231337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</w:t>
            </w:r>
          </w:p>
        </w:tc>
      </w:tr>
      <w:tr w:rsidR="00536EDA" w:rsidRPr="002A6040" w14:paraId="1DA82AD6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2832CE1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4019493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51B4676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6AD12B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GB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E73037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Basal gangli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31A6C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Death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1D77F8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Hemorrha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450F9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B74569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omatose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&gt;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withdrawal of therap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92AE25A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7D3A8E6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A76F5F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0C7D7A1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5</w:t>
            </w:r>
          </w:p>
        </w:tc>
      </w:tr>
      <w:tr w:rsidR="00536EDA" w:rsidRPr="002A6040" w14:paraId="13FEBAEB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5780041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6529067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1E9306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F3F72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LY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5E661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Basal gangli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7E898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861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aj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86E8A0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Hemorrha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B14EA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42289D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Hemiplegi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C1014D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1FFD4ED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3C708F7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5AFCAAB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8</w:t>
            </w:r>
          </w:p>
        </w:tc>
      </w:tr>
      <w:tr w:rsidR="00536EDA" w:rsidRPr="002A6040" w14:paraId="51C70EE9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2E559713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2491753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B4B8DFB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92DAC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E0FE2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Frontal lob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831EE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861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aj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345134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schemic strok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016DC6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DDD1CB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miparesis, dysphagia &amp; neglec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A4A0BA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54B6FB8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DB47FA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964F99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</w:t>
            </w:r>
          </w:p>
        </w:tc>
      </w:tr>
      <w:tr w:rsidR="00536EDA" w:rsidRPr="002A6040" w14:paraId="3D800E22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5C93D55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2E6B41A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3C219C7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63C20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GB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17857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Temporal lob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68414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861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aj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D9C53B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Hemorrha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43C1E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F71DC6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Hemiparesis &amp; neglec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E22665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68BDE80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87B6A7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1B08F8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</w:t>
            </w:r>
          </w:p>
        </w:tc>
      </w:tr>
      <w:tr w:rsidR="00536EDA" w:rsidRPr="002A6040" w14:paraId="4B65A38D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74AAF621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5DB150A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66F78C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790B9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D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BD5FAB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Frontal lob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0BDA1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861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aj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CBB972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schemic strok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A370D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02DAE1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per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xtremity paresi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37D9AF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24AE4567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CA9543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70F922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9</w:t>
            </w:r>
          </w:p>
        </w:tc>
      </w:tr>
      <w:tr w:rsidR="00536EDA" w:rsidRPr="002A6040" w14:paraId="1EEF7467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15402E7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5A4367B1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EDD0A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6BAC2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LY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B93C0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Frontal lob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41824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861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aj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630E466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Disease progres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B6CC6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BCCAA31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duced alertness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hemiparesis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&amp; aphasi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5A9EFB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535F32F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6336A5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D82D34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2</w:t>
            </w:r>
          </w:p>
        </w:tc>
      </w:tr>
      <w:tr w:rsidR="00536EDA" w:rsidRPr="002A6040" w14:paraId="1A7BEF5B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63515CC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4360EB1A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8280FB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F1014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GB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CAFA67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Basal gangli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F513B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861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aj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D0131B6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dem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DCE6B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228CAF6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Worsening of hemiparesi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322551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40CE438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4028217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F458E96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</w:t>
            </w:r>
          </w:p>
        </w:tc>
      </w:tr>
      <w:tr w:rsidR="00536EDA" w:rsidRPr="002A6040" w14:paraId="29CB1DEA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1F9A27E3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77F9014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6B334D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FF2EE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GB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B6B44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Temporal lob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2FAECA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861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aj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351336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Hemorrha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2ED7B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1915FEF1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Coma &amp; hemiparesis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-&gt;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good recovery late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BE22243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2D4965D1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3D3D7F7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1112527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</w:t>
            </w:r>
          </w:p>
        </w:tc>
      </w:tr>
      <w:tr w:rsidR="00536EDA" w:rsidRPr="002A6040" w14:paraId="70CA38EE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70475E31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7CF562E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DF2CE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CB5C2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9C5A0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ainste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37A2E7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861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aj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2714D43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Hemorrha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ADD8E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2B6726C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Worsening of hemiparesi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F46983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424AA1F1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4336F3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43E9AE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2</w:t>
            </w:r>
          </w:p>
        </w:tc>
      </w:tr>
      <w:tr w:rsidR="00536EDA" w:rsidRPr="002A6040" w14:paraId="53552AFA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18F70391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575083F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6E2FCE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0D453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GB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264A1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Basal gangli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F63EA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861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aj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5CDAF9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dem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D6B696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E2753D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Worsening of hemiparesi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5C80D3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26AEB93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8033C9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F38DBC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</w:t>
            </w:r>
          </w:p>
        </w:tc>
      </w:tr>
      <w:tr w:rsidR="00536EDA" w:rsidRPr="002A6040" w14:paraId="02F21CCE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055E9B0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196F2096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741CC5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48379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GB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8A42F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arietal lob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391CF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861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aj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019BC33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dem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55C366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1335F5DA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per extremity paresi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8255ED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6CB47C9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31C1A1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82307E1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9</w:t>
            </w:r>
          </w:p>
        </w:tc>
      </w:tr>
      <w:tr w:rsidR="00536EDA" w:rsidRPr="002A6040" w14:paraId="44637FD3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1D47CB0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66457EC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31C721B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522DE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D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B8DF2B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ainste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56816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861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aj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0AF7EA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dem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9B6B0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06667A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ld hemiparesis &amp;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diplopi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3A43A2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6E57CFF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9D33DB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7F31B1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</w:tr>
      <w:tr w:rsidR="00536EDA" w:rsidRPr="002A6040" w14:paraId="07A92136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382B914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7A72140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57767A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D1198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LY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CE684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Basal gangli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824F4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8619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aj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727D2B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dema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disease progres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CCD611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63D4941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per extremity paresi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8301ED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191C5BA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FF5C473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27E705B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</w:t>
            </w:r>
          </w:p>
        </w:tc>
      </w:tr>
      <w:tr w:rsidR="00536EDA" w:rsidRPr="002A6040" w14:paraId="3C879B3F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7E6BD966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0A80148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9FEC8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4222C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A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3D126B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ainste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F882C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846E1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in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1BF4DCA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dem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180B5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2C77AAA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Facial palsy &amp;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diplopi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5D9817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044759D7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04E50C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77D49D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</w:t>
            </w:r>
          </w:p>
        </w:tc>
      </w:tr>
      <w:tr w:rsidR="00536EDA" w:rsidRPr="002A6040" w14:paraId="3A81F568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395B924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0908B30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DC99EB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DB882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A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035C0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ainste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EDFE76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846E1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in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F47DC1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dem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D4506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61E442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Dysphagi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229955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7053DAA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BF8895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8B9C9D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</w:t>
            </w:r>
          </w:p>
        </w:tc>
      </w:tr>
      <w:tr w:rsidR="00536EDA" w:rsidRPr="002A6040" w14:paraId="24DAB807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26B0739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5A50504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623E857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952ED1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D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31E04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Frontal lob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75707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846E1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in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0683DF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dem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1D807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8D5883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ild vision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disturbanc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2D7173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60A2A18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A1A836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62F6FA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</w:t>
            </w:r>
          </w:p>
        </w:tc>
      </w:tr>
      <w:tr w:rsidR="00536EDA" w:rsidRPr="002A6040" w14:paraId="6D033083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75D2A906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2DAB4C2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F947F0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DB199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NON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71D06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Basal gangli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56019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846E1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in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9882B2A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dema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ECC94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1F21BD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Worsening of hemiparesi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02283F6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472D361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C80829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91DF31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</w:t>
            </w:r>
          </w:p>
        </w:tc>
      </w:tr>
      <w:tr w:rsidR="00536EDA" w:rsidRPr="002A6040" w14:paraId="189C12B6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2E69012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0D5E473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4DE7067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8B097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GB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F60ECA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Temporal lob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A233F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846E1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in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FAFBF9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dem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55637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AD67A4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orsening of dysphasi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11D63F6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6F90A55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B24C83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D20A663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</w:t>
            </w:r>
          </w:p>
        </w:tc>
      </w:tr>
      <w:tr w:rsidR="00536EDA" w:rsidRPr="002A6040" w14:paraId="61ABFFCD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3686959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642510DA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D045CF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6FBE3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NF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E1CE5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Frontal lob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B62246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846E1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in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B4D874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dema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4CBE2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13280A4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cline of fine motor skill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21F2867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005DAC66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4AB624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DE6287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</w:t>
            </w:r>
          </w:p>
        </w:tc>
      </w:tr>
      <w:tr w:rsidR="00536EDA" w:rsidRPr="002A6040" w14:paraId="0F38952E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1E8144C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60373517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♂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0FCAE2A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B24FE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VA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B15306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ainste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CAE6CB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846E1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in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F04DCE1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Disease progres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9A6321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5D9B616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Worsening of hemiparesi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2B66A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680EB7E9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7B26746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230A50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5</w:t>
            </w:r>
          </w:p>
        </w:tc>
      </w:tr>
      <w:tr w:rsidR="00536EDA" w:rsidRPr="002A6040" w14:paraId="6461DCB0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08BFB4B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3D83BFD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264922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468D5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D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AA54C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Frontal lob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820F0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846E1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in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D888CF6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Diffuse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hemorrha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94A36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234D0E12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Worsening of hemiparesi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E217AB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456E9953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EFCD7E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4F2743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4</w:t>
            </w:r>
          </w:p>
        </w:tc>
      </w:tr>
      <w:tr w:rsidR="00536EDA" w:rsidRPr="002A6040" w14:paraId="55659B2E" w14:textId="77777777" w:rsidTr="00536EDA">
        <w:trPr>
          <w:trHeight w:val="284"/>
        </w:trPr>
        <w:tc>
          <w:tcPr>
            <w:tcW w:w="709" w:type="dxa"/>
            <w:shd w:val="clear" w:color="auto" w:fill="auto"/>
            <w:noWrap/>
            <w:hideMark/>
          </w:tcPr>
          <w:p w14:paraId="195C434D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iMR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038EA204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♀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1EA1A0B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F5E06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A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ADAE8C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rainste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0E0B60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846E1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Minor defici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6D7258A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Edem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C7D36F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B071AEB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orsening of facial pals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AA0A228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3F79AAE1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99D451E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1715F65" w14:textId="77777777" w:rsidR="00536EDA" w:rsidRPr="00E5176E" w:rsidRDefault="00536EDA" w:rsidP="00536EDA">
            <w:pPr>
              <w:pStyle w:val="Tabel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8</w:t>
            </w:r>
          </w:p>
        </w:tc>
      </w:tr>
    </w:tbl>
    <w:p w14:paraId="0FC37D14" w14:textId="77777777" w:rsidR="00536EDA" w:rsidRDefault="00536EDA" w:rsidP="00536EDA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536ED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S=Ischemic stroke, GBM=Glioblastoma, ENC=Encephalitis, DA=Diffuse astrocytoma, LYM=Lymphoma, PA=Pilocytic astrocytoma, AA=Anaplastic astrocytoma, </w:t>
      </w:r>
    </w:p>
    <w:p w14:paraId="2E7AA4BA" w14:textId="5D2BFEB3" w:rsidR="00536EDA" w:rsidRPr="00536EDA" w:rsidRDefault="00536EDA" w:rsidP="00536EDA">
      <w:pPr>
        <w:spacing w:after="0" w:line="240" w:lineRule="auto"/>
        <w:jc w:val="left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36ED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F</w:t>
      </w:r>
      <w:r w:rsidRPr="00536EDA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536ED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=Infection/abscess</w:t>
      </w:r>
    </w:p>
    <w:p w14:paraId="04EC0E2C" w14:textId="75E45E8D" w:rsidR="009C1BC9" w:rsidRDefault="0078706B" w:rsidP="009C1BC9">
      <w:pPr>
        <w:spacing w:before="120" w:after="0" w:line="276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S1 Table</w:t>
      </w:r>
      <w:bookmarkStart w:id="0" w:name="_GoBack"/>
      <w:bookmarkEnd w:id="0"/>
    </w:p>
    <w:p w14:paraId="109C9E13" w14:textId="6EE8691A" w:rsidR="00B240C8" w:rsidRPr="00536EDA" w:rsidRDefault="00536EDA" w:rsidP="009C1BC9">
      <w:pPr>
        <w:spacing w:after="0" w:line="276" w:lineRule="auto"/>
        <w:rPr>
          <w:rFonts w:ascii="Times New Roman" w:hAnsi="Times New Roman" w:cs="Times New Roman"/>
          <w:lang w:val="en-US"/>
        </w:rPr>
        <w:sectPr w:rsidR="00B240C8" w:rsidRPr="00536EDA" w:rsidSect="00536EDA">
          <w:footerReference w:type="even" r:id="rId8"/>
          <w:footerReference w:type="default" r:id="rId9"/>
          <w:pgSz w:w="16840" w:h="11900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r w:rsidRPr="00E5176E">
        <w:rPr>
          <w:rFonts w:ascii="Times New Roman" w:hAnsi="Times New Roman" w:cs="Times New Roman"/>
          <w:b/>
          <w:color w:val="000000" w:themeColor="text1"/>
          <w:lang w:val="en-US"/>
        </w:rPr>
        <w:t xml:space="preserve">Clinical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f</w:t>
      </w:r>
      <w:r w:rsidRPr="00E5176E">
        <w:rPr>
          <w:rFonts w:ascii="Times New Roman" w:hAnsi="Times New Roman" w:cs="Times New Roman"/>
          <w:b/>
          <w:color w:val="000000" w:themeColor="text1"/>
          <w:lang w:val="en-US"/>
        </w:rPr>
        <w:t xml:space="preserve">eatures of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p</w:t>
      </w:r>
      <w:r w:rsidRPr="00E5176E">
        <w:rPr>
          <w:rFonts w:ascii="Times New Roman" w:hAnsi="Times New Roman" w:cs="Times New Roman"/>
          <w:b/>
          <w:color w:val="000000" w:themeColor="text1"/>
          <w:lang w:val="en-US"/>
        </w:rPr>
        <w:t xml:space="preserve">atients with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n</w:t>
      </w:r>
      <w:r w:rsidRPr="00E5176E">
        <w:rPr>
          <w:rFonts w:ascii="Times New Roman" w:hAnsi="Times New Roman" w:cs="Times New Roman"/>
          <w:b/>
          <w:color w:val="000000" w:themeColor="text1"/>
          <w:lang w:val="en-US"/>
        </w:rPr>
        <w:t xml:space="preserve">eurologic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d</w:t>
      </w:r>
      <w:r w:rsidRPr="00E5176E">
        <w:rPr>
          <w:rFonts w:ascii="Times New Roman" w:hAnsi="Times New Roman" w:cs="Times New Roman"/>
          <w:b/>
          <w:color w:val="000000" w:themeColor="text1"/>
          <w:lang w:val="en-US"/>
        </w:rPr>
        <w:t xml:space="preserve">eterioration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a</w:t>
      </w:r>
      <w:r w:rsidRPr="00E5176E">
        <w:rPr>
          <w:rFonts w:ascii="Times New Roman" w:hAnsi="Times New Roman" w:cs="Times New Roman"/>
          <w:b/>
          <w:color w:val="000000" w:themeColor="text1"/>
          <w:lang w:val="en-US"/>
        </w:rPr>
        <w:t xml:space="preserve">ssociated with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b</w:t>
      </w:r>
      <w:r w:rsidRPr="00E5176E">
        <w:rPr>
          <w:rFonts w:ascii="Times New Roman" w:hAnsi="Times New Roman" w:cs="Times New Roman"/>
          <w:b/>
          <w:color w:val="000000" w:themeColor="text1"/>
          <w:lang w:val="en-US"/>
        </w:rPr>
        <w:t xml:space="preserve">iopsy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p</w:t>
      </w:r>
      <w:r w:rsidRPr="00E5176E">
        <w:rPr>
          <w:rFonts w:ascii="Times New Roman" w:hAnsi="Times New Roman" w:cs="Times New Roman"/>
          <w:b/>
          <w:color w:val="000000" w:themeColor="text1"/>
          <w:lang w:val="en-US"/>
        </w:rPr>
        <w:t>rocedure</w:t>
      </w:r>
    </w:p>
    <w:p w14:paraId="245CC1B0" w14:textId="77777777" w:rsidR="00536EDA" w:rsidRPr="00E5176E" w:rsidRDefault="00536EDA">
      <w:pPr>
        <w:spacing w:after="0" w:line="240" w:lineRule="auto"/>
        <w:jc w:val="left"/>
        <w:rPr>
          <w:rFonts w:ascii="Times New Roman" w:hAnsi="Times New Roman" w:cs="Times New Roman"/>
          <w:b/>
          <w:color w:val="000000" w:themeColor="text1"/>
          <w:lang w:val="en-US"/>
        </w:rPr>
      </w:pPr>
    </w:p>
    <w:sectPr w:rsidR="00536EDA" w:rsidRPr="00E5176E" w:rsidSect="00E5176E">
      <w:pgSz w:w="16840" w:h="11900" w:orient="landscape"/>
      <w:pgMar w:top="1418" w:right="1134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3E00F5" w14:textId="77777777" w:rsidR="007D17CE" w:rsidRDefault="007D17CE" w:rsidP="001436EA">
      <w:r>
        <w:separator/>
      </w:r>
    </w:p>
  </w:endnote>
  <w:endnote w:type="continuationSeparator" w:id="0">
    <w:p w14:paraId="211B06C1" w14:textId="77777777" w:rsidR="007D17CE" w:rsidRDefault="007D17CE" w:rsidP="00143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5344EC" w14:textId="77777777" w:rsidR="00A36510" w:rsidRDefault="00A36510" w:rsidP="004A7786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887E64A" w14:textId="77777777" w:rsidR="00A36510" w:rsidRDefault="00A36510" w:rsidP="001436E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4E68BD" w14:textId="77777777" w:rsidR="00A36510" w:rsidRDefault="00A36510" w:rsidP="004A7786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</w:t>
    </w:r>
    <w:r>
      <w:rPr>
        <w:rStyle w:val="Seitenzahl"/>
      </w:rPr>
      <w:fldChar w:fldCharType="end"/>
    </w:r>
  </w:p>
  <w:p w14:paraId="68150AAD" w14:textId="77777777" w:rsidR="00A36510" w:rsidRDefault="00A36510" w:rsidP="001436E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B129E2" w14:textId="77777777" w:rsidR="007D17CE" w:rsidRDefault="007D17CE" w:rsidP="001436EA">
      <w:r>
        <w:separator/>
      </w:r>
    </w:p>
  </w:footnote>
  <w:footnote w:type="continuationSeparator" w:id="0">
    <w:p w14:paraId="28F02A57" w14:textId="77777777" w:rsidR="007D17CE" w:rsidRDefault="007D17CE" w:rsidP="001436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83D58"/>
    <w:multiLevelType w:val="hybridMultilevel"/>
    <w:tmpl w:val="BF72023A"/>
    <w:lvl w:ilvl="0" w:tplc="02F6DA8C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37DC1"/>
    <w:multiLevelType w:val="multilevel"/>
    <w:tmpl w:val="660E88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A250FE6"/>
    <w:multiLevelType w:val="multilevel"/>
    <w:tmpl w:val="23A4BC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B0E654F"/>
    <w:multiLevelType w:val="hybridMultilevel"/>
    <w:tmpl w:val="9EE8AF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C74487"/>
    <w:multiLevelType w:val="multilevel"/>
    <w:tmpl w:val="79E858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3DB50017"/>
    <w:multiLevelType w:val="hybridMultilevel"/>
    <w:tmpl w:val="73ECA4FA"/>
    <w:lvl w:ilvl="0" w:tplc="A638612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B30589"/>
    <w:multiLevelType w:val="hybridMultilevel"/>
    <w:tmpl w:val="3564AFE2"/>
    <w:lvl w:ilvl="0" w:tplc="B0B6AA7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C825FB"/>
    <w:multiLevelType w:val="multilevel"/>
    <w:tmpl w:val="5AFCFC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11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4F86036D"/>
    <w:multiLevelType w:val="hybridMultilevel"/>
    <w:tmpl w:val="C3B6AFE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7658BB"/>
    <w:multiLevelType w:val="hybridMultilevel"/>
    <w:tmpl w:val="B79A3D44"/>
    <w:lvl w:ilvl="0" w:tplc="D3169AE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4E6751"/>
    <w:multiLevelType w:val="multilevel"/>
    <w:tmpl w:val="5AFCFC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11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6B532A5D"/>
    <w:multiLevelType w:val="multilevel"/>
    <w:tmpl w:val="5AFCFC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11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7BE312CF"/>
    <w:multiLevelType w:val="hybridMultilevel"/>
    <w:tmpl w:val="9E3CFA04"/>
    <w:lvl w:ilvl="0" w:tplc="1526BFEA">
      <w:start w:val="1"/>
      <w:numFmt w:val="decimal"/>
      <w:lvlText w:val="%1."/>
      <w:lvlJc w:val="left"/>
      <w:pPr>
        <w:ind w:left="720" w:hanging="360"/>
      </w:pPr>
    </w:lvl>
    <w:lvl w:ilvl="1" w:tplc="0DC245B6">
      <w:start w:val="1"/>
      <w:numFmt w:val="lowerLetter"/>
      <w:lvlText w:val="%2."/>
      <w:lvlJc w:val="left"/>
      <w:pPr>
        <w:ind w:left="1440" w:hanging="360"/>
      </w:pPr>
    </w:lvl>
    <w:lvl w:ilvl="2" w:tplc="D1183CC2">
      <w:start w:val="1"/>
      <w:numFmt w:val="lowerRoman"/>
      <w:lvlText w:val="%3."/>
      <w:lvlJc w:val="right"/>
      <w:pPr>
        <w:ind w:left="2160" w:hanging="180"/>
      </w:pPr>
    </w:lvl>
    <w:lvl w:ilvl="3" w:tplc="58DA2608">
      <w:start w:val="1"/>
      <w:numFmt w:val="decimal"/>
      <w:lvlText w:val="%4."/>
      <w:lvlJc w:val="left"/>
      <w:pPr>
        <w:ind w:left="2880" w:hanging="360"/>
      </w:pPr>
    </w:lvl>
    <w:lvl w:ilvl="4" w:tplc="73807A50">
      <w:start w:val="1"/>
      <w:numFmt w:val="lowerLetter"/>
      <w:lvlText w:val="%5."/>
      <w:lvlJc w:val="left"/>
      <w:pPr>
        <w:ind w:left="3600" w:hanging="360"/>
      </w:pPr>
    </w:lvl>
    <w:lvl w:ilvl="5" w:tplc="B21201DC">
      <w:start w:val="1"/>
      <w:numFmt w:val="lowerRoman"/>
      <w:lvlText w:val="%6."/>
      <w:lvlJc w:val="right"/>
      <w:pPr>
        <w:ind w:left="4320" w:hanging="180"/>
      </w:pPr>
    </w:lvl>
    <w:lvl w:ilvl="6" w:tplc="D5084AC8">
      <w:start w:val="1"/>
      <w:numFmt w:val="decimal"/>
      <w:lvlText w:val="%7."/>
      <w:lvlJc w:val="left"/>
      <w:pPr>
        <w:ind w:left="5040" w:hanging="360"/>
      </w:pPr>
    </w:lvl>
    <w:lvl w:ilvl="7" w:tplc="5C8026C0">
      <w:start w:val="1"/>
      <w:numFmt w:val="lowerLetter"/>
      <w:lvlText w:val="%8."/>
      <w:lvlJc w:val="left"/>
      <w:pPr>
        <w:ind w:left="5760" w:hanging="360"/>
      </w:pPr>
    </w:lvl>
    <w:lvl w:ilvl="8" w:tplc="E88E255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2"/>
  </w:num>
  <w:num w:numId="4">
    <w:abstractNumId w:val="4"/>
  </w:num>
  <w:num w:numId="5">
    <w:abstractNumId w:val="1"/>
  </w:num>
  <w:num w:numId="6">
    <w:abstractNumId w:val="5"/>
  </w:num>
  <w:num w:numId="7">
    <w:abstractNumId w:val="9"/>
  </w:num>
  <w:num w:numId="8">
    <w:abstractNumId w:val="7"/>
  </w:num>
  <w:num w:numId="9">
    <w:abstractNumId w:val="11"/>
  </w:num>
  <w:num w:numId="10">
    <w:abstractNumId w:val="6"/>
  </w:num>
  <w:num w:numId="11">
    <w:abstractNumId w:val="8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fvfvv9xvtt52e2w5f5wd53pd520z90wp0d&quot;&gt;STX_Literatur&lt;record-ids&gt;&lt;item&gt;6&lt;/item&gt;&lt;item&gt;13&lt;/item&gt;&lt;item&gt;82&lt;/item&gt;&lt;item&gt;84&lt;/item&gt;&lt;item&gt;85&lt;/item&gt;&lt;item&gt;87&lt;/item&gt;&lt;/record-ids&gt;&lt;/item&gt;&lt;/Libraries&gt;"/>
  </w:docVars>
  <w:rsids>
    <w:rsidRoot w:val="001436EA"/>
    <w:rsid w:val="00002C70"/>
    <w:rsid w:val="000031E1"/>
    <w:rsid w:val="0000513A"/>
    <w:rsid w:val="00007951"/>
    <w:rsid w:val="00007B4B"/>
    <w:rsid w:val="00010A61"/>
    <w:rsid w:val="00011C5C"/>
    <w:rsid w:val="00013E0E"/>
    <w:rsid w:val="000144D9"/>
    <w:rsid w:val="00014DD4"/>
    <w:rsid w:val="0001556B"/>
    <w:rsid w:val="00020A83"/>
    <w:rsid w:val="00023AAD"/>
    <w:rsid w:val="00023AF7"/>
    <w:rsid w:val="0002445E"/>
    <w:rsid w:val="000247E8"/>
    <w:rsid w:val="00024B13"/>
    <w:rsid w:val="00024C33"/>
    <w:rsid w:val="00033CDE"/>
    <w:rsid w:val="000409A6"/>
    <w:rsid w:val="00041A34"/>
    <w:rsid w:val="00042AA6"/>
    <w:rsid w:val="00042FF0"/>
    <w:rsid w:val="00043F09"/>
    <w:rsid w:val="00043FD6"/>
    <w:rsid w:val="00044A22"/>
    <w:rsid w:val="00044B47"/>
    <w:rsid w:val="00045AF1"/>
    <w:rsid w:val="000526A0"/>
    <w:rsid w:val="00061369"/>
    <w:rsid w:val="000628B8"/>
    <w:rsid w:val="00063787"/>
    <w:rsid w:val="00064974"/>
    <w:rsid w:val="00066A08"/>
    <w:rsid w:val="00067BBF"/>
    <w:rsid w:val="00073734"/>
    <w:rsid w:val="000803C6"/>
    <w:rsid w:val="000825DD"/>
    <w:rsid w:val="000849D4"/>
    <w:rsid w:val="00086D6B"/>
    <w:rsid w:val="000871D8"/>
    <w:rsid w:val="00087E75"/>
    <w:rsid w:val="00093015"/>
    <w:rsid w:val="00093AA1"/>
    <w:rsid w:val="00094221"/>
    <w:rsid w:val="00095412"/>
    <w:rsid w:val="000A225F"/>
    <w:rsid w:val="000A2FBC"/>
    <w:rsid w:val="000B0BF5"/>
    <w:rsid w:val="000B377C"/>
    <w:rsid w:val="000B4232"/>
    <w:rsid w:val="000B4AD9"/>
    <w:rsid w:val="000B5DEE"/>
    <w:rsid w:val="000C2E4B"/>
    <w:rsid w:val="000C445A"/>
    <w:rsid w:val="000D0180"/>
    <w:rsid w:val="000D1299"/>
    <w:rsid w:val="000D407E"/>
    <w:rsid w:val="000D51FC"/>
    <w:rsid w:val="000D57E3"/>
    <w:rsid w:val="000D5C31"/>
    <w:rsid w:val="000D6826"/>
    <w:rsid w:val="000E0AE2"/>
    <w:rsid w:val="000E4DE1"/>
    <w:rsid w:val="000E61B5"/>
    <w:rsid w:val="000E6464"/>
    <w:rsid w:val="000E71E3"/>
    <w:rsid w:val="000E7D8E"/>
    <w:rsid w:val="000F4C4F"/>
    <w:rsid w:val="000F4FCB"/>
    <w:rsid w:val="000F5BBC"/>
    <w:rsid w:val="000F625D"/>
    <w:rsid w:val="000F78E2"/>
    <w:rsid w:val="000F7F1E"/>
    <w:rsid w:val="00101613"/>
    <w:rsid w:val="00102539"/>
    <w:rsid w:val="001033AD"/>
    <w:rsid w:val="0011486D"/>
    <w:rsid w:val="00121C0E"/>
    <w:rsid w:val="001226BB"/>
    <w:rsid w:val="00122A42"/>
    <w:rsid w:val="0012461A"/>
    <w:rsid w:val="00127A85"/>
    <w:rsid w:val="00130289"/>
    <w:rsid w:val="00131522"/>
    <w:rsid w:val="00132C9E"/>
    <w:rsid w:val="001330F6"/>
    <w:rsid w:val="001402B3"/>
    <w:rsid w:val="00141725"/>
    <w:rsid w:val="001436EA"/>
    <w:rsid w:val="00143714"/>
    <w:rsid w:val="00145F77"/>
    <w:rsid w:val="00152AC3"/>
    <w:rsid w:val="00153479"/>
    <w:rsid w:val="00153F92"/>
    <w:rsid w:val="00154440"/>
    <w:rsid w:val="001552BC"/>
    <w:rsid w:val="0015717F"/>
    <w:rsid w:val="0015734B"/>
    <w:rsid w:val="00160660"/>
    <w:rsid w:val="00161C04"/>
    <w:rsid w:val="00161F9C"/>
    <w:rsid w:val="00162C72"/>
    <w:rsid w:val="00166D4D"/>
    <w:rsid w:val="00166DF0"/>
    <w:rsid w:val="0016748B"/>
    <w:rsid w:val="00171075"/>
    <w:rsid w:val="001750CD"/>
    <w:rsid w:val="00175F91"/>
    <w:rsid w:val="001760F1"/>
    <w:rsid w:val="00180483"/>
    <w:rsid w:val="00181B39"/>
    <w:rsid w:val="00187C49"/>
    <w:rsid w:val="00190DA7"/>
    <w:rsid w:val="00192237"/>
    <w:rsid w:val="001A101E"/>
    <w:rsid w:val="001A5E98"/>
    <w:rsid w:val="001A70E4"/>
    <w:rsid w:val="001B6734"/>
    <w:rsid w:val="001B67CA"/>
    <w:rsid w:val="001C0388"/>
    <w:rsid w:val="001C077F"/>
    <w:rsid w:val="001C1448"/>
    <w:rsid w:val="001C2A37"/>
    <w:rsid w:val="001C429D"/>
    <w:rsid w:val="001C4FD5"/>
    <w:rsid w:val="001C5625"/>
    <w:rsid w:val="001D1E4A"/>
    <w:rsid w:val="001D2632"/>
    <w:rsid w:val="001D461F"/>
    <w:rsid w:val="001D513C"/>
    <w:rsid w:val="001D69D6"/>
    <w:rsid w:val="001E1178"/>
    <w:rsid w:val="001E6111"/>
    <w:rsid w:val="001E6F29"/>
    <w:rsid w:val="001F1BD2"/>
    <w:rsid w:val="001F3F1F"/>
    <w:rsid w:val="001F63A6"/>
    <w:rsid w:val="001F64E1"/>
    <w:rsid w:val="00203FB0"/>
    <w:rsid w:val="00204BB4"/>
    <w:rsid w:val="00210A04"/>
    <w:rsid w:val="00212676"/>
    <w:rsid w:val="00212E7B"/>
    <w:rsid w:val="00215A24"/>
    <w:rsid w:val="00221716"/>
    <w:rsid w:val="0022296C"/>
    <w:rsid w:val="00223DDE"/>
    <w:rsid w:val="00224264"/>
    <w:rsid w:val="0022579C"/>
    <w:rsid w:val="00225DA8"/>
    <w:rsid w:val="002276E8"/>
    <w:rsid w:val="00232478"/>
    <w:rsid w:val="002356E9"/>
    <w:rsid w:val="0023575C"/>
    <w:rsid w:val="00235953"/>
    <w:rsid w:val="00240BFE"/>
    <w:rsid w:val="00246629"/>
    <w:rsid w:val="00246E9E"/>
    <w:rsid w:val="00247DD2"/>
    <w:rsid w:val="00250470"/>
    <w:rsid w:val="0025059C"/>
    <w:rsid w:val="00253504"/>
    <w:rsid w:val="00253E90"/>
    <w:rsid w:val="002559D3"/>
    <w:rsid w:val="002572BA"/>
    <w:rsid w:val="00260ED8"/>
    <w:rsid w:val="00262766"/>
    <w:rsid w:val="002627A6"/>
    <w:rsid w:val="002708CA"/>
    <w:rsid w:val="00273076"/>
    <w:rsid w:val="00277C8E"/>
    <w:rsid w:val="00283D68"/>
    <w:rsid w:val="00287EF4"/>
    <w:rsid w:val="00291C91"/>
    <w:rsid w:val="00293A60"/>
    <w:rsid w:val="00294647"/>
    <w:rsid w:val="00294C79"/>
    <w:rsid w:val="002974D5"/>
    <w:rsid w:val="002A500A"/>
    <w:rsid w:val="002A6040"/>
    <w:rsid w:val="002B06DE"/>
    <w:rsid w:val="002B6ED6"/>
    <w:rsid w:val="002C33C4"/>
    <w:rsid w:val="002C3866"/>
    <w:rsid w:val="002C3EC3"/>
    <w:rsid w:val="002C50F9"/>
    <w:rsid w:val="002C5BBC"/>
    <w:rsid w:val="002D155D"/>
    <w:rsid w:val="002D2E42"/>
    <w:rsid w:val="002D7258"/>
    <w:rsid w:val="002E115D"/>
    <w:rsid w:val="002E4C33"/>
    <w:rsid w:val="00301850"/>
    <w:rsid w:val="00302158"/>
    <w:rsid w:val="0030470D"/>
    <w:rsid w:val="00304B0E"/>
    <w:rsid w:val="00305FA3"/>
    <w:rsid w:val="00306579"/>
    <w:rsid w:val="00306A11"/>
    <w:rsid w:val="003139EC"/>
    <w:rsid w:val="00315E19"/>
    <w:rsid w:val="00317312"/>
    <w:rsid w:val="003226A9"/>
    <w:rsid w:val="003269CD"/>
    <w:rsid w:val="00327959"/>
    <w:rsid w:val="00327AB9"/>
    <w:rsid w:val="00330341"/>
    <w:rsid w:val="00331E9C"/>
    <w:rsid w:val="003320E6"/>
    <w:rsid w:val="00335ECF"/>
    <w:rsid w:val="00336603"/>
    <w:rsid w:val="00341E3A"/>
    <w:rsid w:val="00343D56"/>
    <w:rsid w:val="00354329"/>
    <w:rsid w:val="00356ABE"/>
    <w:rsid w:val="00356E04"/>
    <w:rsid w:val="003653C2"/>
    <w:rsid w:val="003653FA"/>
    <w:rsid w:val="00367F1E"/>
    <w:rsid w:val="00371151"/>
    <w:rsid w:val="00375C31"/>
    <w:rsid w:val="0037614C"/>
    <w:rsid w:val="00377778"/>
    <w:rsid w:val="00377CFA"/>
    <w:rsid w:val="003800D3"/>
    <w:rsid w:val="0038424E"/>
    <w:rsid w:val="00384726"/>
    <w:rsid w:val="00384B18"/>
    <w:rsid w:val="00390628"/>
    <w:rsid w:val="003913F1"/>
    <w:rsid w:val="00394EB8"/>
    <w:rsid w:val="00395AD2"/>
    <w:rsid w:val="00397A68"/>
    <w:rsid w:val="003A1CA5"/>
    <w:rsid w:val="003A291D"/>
    <w:rsid w:val="003A316B"/>
    <w:rsid w:val="003C2645"/>
    <w:rsid w:val="003C709E"/>
    <w:rsid w:val="003D6FD3"/>
    <w:rsid w:val="003D71C6"/>
    <w:rsid w:val="003D751E"/>
    <w:rsid w:val="003E3D2C"/>
    <w:rsid w:val="003E4D73"/>
    <w:rsid w:val="003E7D79"/>
    <w:rsid w:val="003F1396"/>
    <w:rsid w:val="003F5968"/>
    <w:rsid w:val="0040022E"/>
    <w:rsid w:val="00401F28"/>
    <w:rsid w:val="00404A9D"/>
    <w:rsid w:val="00405698"/>
    <w:rsid w:val="00406573"/>
    <w:rsid w:val="0040689B"/>
    <w:rsid w:val="00406F65"/>
    <w:rsid w:val="0040756D"/>
    <w:rsid w:val="00407993"/>
    <w:rsid w:val="00415E2B"/>
    <w:rsid w:val="0042022E"/>
    <w:rsid w:val="00423543"/>
    <w:rsid w:val="00425430"/>
    <w:rsid w:val="00427D6A"/>
    <w:rsid w:val="004366FC"/>
    <w:rsid w:val="00437CE4"/>
    <w:rsid w:val="004428E3"/>
    <w:rsid w:val="00442EAC"/>
    <w:rsid w:val="004438AD"/>
    <w:rsid w:val="0044774C"/>
    <w:rsid w:val="004503DA"/>
    <w:rsid w:val="004534AE"/>
    <w:rsid w:val="00454394"/>
    <w:rsid w:val="004552A2"/>
    <w:rsid w:val="0045548D"/>
    <w:rsid w:val="00455D78"/>
    <w:rsid w:val="00456E06"/>
    <w:rsid w:val="00463C22"/>
    <w:rsid w:val="00465304"/>
    <w:rsid w:val="00466C22"/>
    <w:rsid w:val="00466DBC"/>
    <w:rsid w:val="00470151"/>
    <w:rsid w:val="004701D8"/>
    <w:rsid w:val="0047515E"/>
    <w:rsid w:val="004757CF"/>
    <w:rsid w:val="00475A57"/>
    <w:rsid w:val="004764AF"/>
    <w:rsid w:val="00476F78"/>
    <w:rsid w:val="00477FC7"/>
    <w:rsid w:val="00491AA8"/>
    <w:rsid w:val="00491B1B"/>
    <w:rsid w:val="00496289"/>
    <w:rsid w:val="0049755C"/>
    <w:rsid w:val="004A7411"/>
    <w:rsid w:val="004A7786"/>
    <w:rsid w:val="004B387E"/>
    <w:rsid w:val="004B56F1"/>
    <w:rsid w:val="004B6364"/>
    <w:rsid w:val="004B63C3"/>
    <w:rsid w:val="004C2E63"/>
    <w:rsid w:val="004C64D1"/>
    <w:rsid w:val="004D3959"/>
    <w:rsid w:val="004D4B2D"/>
    <w:rsid w:val="004E1377"/>
    <w:rsid w:val="004E24EB"/>
    <w:rsid w:val="004E266E"/>
    <w:rsid w:val="004E3576"/>
    <w:rsid w:val="004E4FA4"/>
    <w:rsid w:val="004E6EB0"/>
    <w:rsid w:val="004E797F"/>
    <w:rsid w:val="004E7F24"/>
    <w:rsid w:val="004F0B02"/>
    <w:rsid w:val="004F1101"/>
    <w:rsid w:val="004F1507"/>
    <w:rsid w:val="004F327E"/>
    <w:rsid w:val="004F365C"/>
    <w:rsid w:val="004F37A9"/>
    <w:rsid w:val="004F49FE"/>
    <w:rsid w:val="004F71B6"/>
    <w:rsid w:val="004F7C5A"/>
    <w:rsid w:val="00504CB4"/>
    <w:rsid w:val="00513615"/>
    <w:rsid w:val="0051705F"/>
    <w:rsid w:val="00517257"/>
    <w:rsid w:val="00517606"/>
    <w:rsid w:val="005231A2"/>
    <w:rsid w:val="00523E71"/>
    <w:rsid w:val="00527278"/>
    <w:rsid w:val="0053411A"/>
    <w:rsid w:val="00534CCB"/>
    <w:rsid w:val="00535F50"/>
    <w:rsid w:val="00536EDA"/>
    <w:rsid w:val="0053701F"/>
    <w:rsid w:val="00546180"/>
    <w:rsid w:val="00552EE2"/>
    <w:rsid w:val="00557322"/>
    <w:rsid w:val="00560F55"/>
    <w:rsid w:val="00561956"/>
    <w:rsid w:val="0056334C"/>
    <w:rsid w:val="005668A9"/>
    <w:rsid w:val="005676B5"/>
    <w:rsid w:val="00567DB9"/>
    <w:rsid w:val="00570E94"/>
    <w:rsid w:val="005710E6"/>
    <w:rsid w:val="0057229D"/>
    <w:rsid w:val="005726C4"/>
    <w:rsid w:val="00573ED1"/>
    <w:rsid w:val="00574C81"/>
    <w:rsid w:val="00581B51"/>
    <w:rsid w:val="00582612"/>
    <w:rsid w:val="005827DD"/>
    <w:rsid w:val="00583BEF"/>
    <w:rsid w:val="00583FC5"/>
    <w:rsid w:val="005842BC"/>
    <w:rsid w:val="00586C06"/>
    <w:rsid w:val="005874FE"/>
    <w:rsid w:val="005A0E73"/>
    <w:rsid w:val="005B1BB2"/>
    <w:rsid w:val="005B2010"/>
    <w:rsid w:val="005B35C2"/>
    <w:rsid w:val="005B371B"/>
    <w:rsid w:val="005B4B5C"/>
    <w:rsid w:val="005B6967"/>
    <w:rsid w:val="005C0A69"/>
    <w:rsid w:val="005C1530"/>
    <w:rsid w:val="005C55B2"/>
    <w:rsid w:val="005C68B1"/>
    <w:rsid w:val="005C7D5B"/>
    <w:rsid w:val="005D1D31"/>
    <w:rsid w:val="005D484D"/>
    <w:rsid w:val="005D7DFA"/>
    <w:rsid w:val="005E1ABF"/>
    <w:rsid w:val="005E1F60"/>
    <w:rsid w:val="005E2B0E"/>
    <w:rsid w:val="005E6801"/>
    <w:rsid w:val="005F2AA6"/>
    <w:rsid w:val="005F2F2D"/>
    <w:rsid w:val="005F424F"/>
    <w:rsid w:val="005F436A"/>
    <w:rsid w:val="005F51D8"/>
    <w:rsid w:val="005F56AD"/>
    <w:rsid w:val="005F5712"/>
    <w:rsid w:val="005F5E23"/>
    <w:rsid w:val="005F6E14"/>
    <w:rsid w:val="00601119"/>
    <w:rsid w:val="00601E5B"/>
    <w:rsid w:val="00602D1B"/>
    <w:rsid w:val="0060592C"/>
    <w:rsid w:val="00607E3C"/>
    <w:rsid w:val="00610A57"/>
    <w:rsid w:val="00611461"/>
    <w:rsid w:val="00614E71"/>
    <w:rsid w:val="006166AC"/>
    <w:rsid w:val="00617CD1"/>
    <w:rsid w:val="0062047F"/>
    <w:rsid w:val="006218EA"/>
    <w:rsid w:val="00623A74"/>
    <w:rsid w:val="006270D8"/>
    <w:rsid w:val="0062775C"/>
    <w:rsid w:val="00627A88"/>
    <w:rsid w:val="006311D5"/>
    <w:rsid w:val="00632B83"/>
    <w:rsid w:val="0063421E"/>
    <w:rsid w:val="006375CC"/>
    <w:rsid w:val="00642A9D"/>
    <w:rsid w:val="00650FCA"/>
    <w:rsid w:val="00653D31"/>
    <w:rsid w:val="00654C90"/>
    <w:rsid w:val="0065560C"/>
    <w:rsid w:val="00655A68"/>
    <w:rsid w:val="006569A6"/>
    <w:rsid w:val="00657228"/>
    <w:rsid w:val="00657811"/>
    <w:rsid w:val="00661F61"/>
    <w:rsid w:val="00664AFF"/>
    <w:rsid w:val="0066687F"/>
    <w:rsid w:val="00670F35"/>
    <w:rsid w:val="00673278"/>
    <w:rsid w:val="00673F63"/>
    <w:rsid w:val="006772F2"/>
    <w:rsid w:val="00677862"/>
    <w:rsid w:val="00680199"/>
    <w:rsid w:val="00680A30"/>
    <w:rsid w:val="0068463C"/>
    <w:rsid w:val="0068651C"/>
    <w:rsid w:val="00686E71"/>
    <w:rsid w:val="00687B94"/>
    <w:rsid w:val="00690128"/>
    <w:rsid w:val="00692C88"/>
    <w:rsid w:val="00693513"/>
    <w:rsid w:val="00695F65"/>
    <w:rsid w:val="006A0842"/>
    <w:rsid w:val="006A1EB2"/>
    <w:rsid w:val="006A5CA7"/>
    <w:rsid w:val="006A654B"/>
    <w:rsid w:val="006B0585"/>
    <w:rsid w:val="006B31D9"/>
    <w:rsid w:val="006B4136"/>
    <w:rsid w:val="006B4412"/>
    <w:rsid w:val="006B64B0"/>
    <w:rsid w:val="006B79A5"/>
    <w:rsid w:val="006C2545"/>
    <w:rsid w:val="006C4E2B"/>
    <w:rsid w:val="006C5058"/>
    <w:rsid w:val="006C559E"/>
    <w:rsid w:val="006D02DA"/>
    <w:rsid w:val="006D425C"/>
    <w:rsid w:val="006E03BB"/>
    <w:rsid w:val="006E1A3F"/>
    <w:rsid w:val="006E3CBB"/>
    <w:rsid w:val="006F03BA"/>
    <w:rsid w:val="006F1922"/>
    <w:rsid w:val="006F2D09"/>
    <w:rsid w:val="0070120D"/>
    <w:rsid w:val="00701B64"/>
    <w:rsid w:val="0070418C"/>
    <w:rsid w:val="0070422B"/>
    <w:rsid w:val="007056A1"/>
    <w:rsid w:val="00707322"/>
    <w:rsid w:val="00711B17"/>
    <w:rsid w:val="007204EB"/>
    <w:rsid w:val="007206C8"/>
    <w:rsid w:val="0072185D"/>
    <w:rsid w:val="00722456"/>
    <w:rsid w:val="00722CDE"/>
    <w:rsid w:val="00724B3E"/>
    <w:rsid w:val="007273EA"/>
    <w:rsid w:val="007279E3"/>
    <w:rsid w:val="007313AF"/>
    <w:rsid w:val="00733056"/>
    <w:rsid w:val="00735E13"/>
    <w:rsid w:val="00736C42"/>
    <w:rsid w:val="0074737B"/>
    <w:rsid w:val="007520CB"/>
    <w:rsid w:val="00753B92"/>
    <w:rsid w:val="00756311"/>
    <w:rsid w:val="0076136C"/>
    <w:rsid w:val="00763AFE"/>
    <w:rsid w:val="00763FBC"/>
    <w:rsid w:val="00767059"/>
    <w:rsid w:val="00767B8D"/>
    <w:rsid w:val="00767DE0"/>
    <w:rsid w:val="0077117F"/>
    <w:rsid w:val="007714FD"/>
    <w:rsid w:val="0077306E"/>
    <w:rsid w:val="00776F98"/>
    <w:rsid w:val="00777884"/>
    <w:rsid w:val="00781584"/>
    <w:rsid w:val="007822D4"/>
    <w:rsid w:val="00784C47"/>
    <w:rsid w:val="00785973"/>
    <w:rsid w:val="00785D98"/>
    <w:rsid w:val="0078706B"/>
    <w:rsid w:val="00790FFC"/>
    <w:rsid w:val="0079309C"/>
    <w:rsid w:val="007950CF"/>
    <w:rsid w:val="007A5ED6"/>
    <w:rsid w:val="007A664E"/>
    <w:rsid w:val="007B1FE9"/>
    <w:rsid w:val="007B3573"/>
    <w:rsid w:val="007B456C"/>
    <w:rsid w:val="007B4FB2"/>
    <w:rsid w:val="007B51F3"/>
    <w:rsid w:val="007B570C"/>
    <w:rsid w:val="007B5799"/>
    <w:rsid w:val="007C0422"/>
    <w:rsid w:val="007D0AB9"/>
    <w:rsid w:val="007D10F5"/>
    <w:rsid w:val="007D16C0"/>
    <w:rsid w:val="007D17CE"/>
    <w:rsid w:val="007D431D"/>
    <w:rsid w:val="007D6137"/>
    <w:rsid w:val="007D7873"/>
    <w:rsid w:val="007E32BD"/>
    <w:rsid w:val="007E574A"/>
    <w:rsid w:val="007E5948"/>
    <w:rsid w:val="007E6D50"/>
    <w:rsid w:val="007F0AED"/>
    <w:rsid w:val="007F0DFC"/>
    <w:rsid w:val="007F5AFA"/>
    <w:rsid w:val="007F64D8"/>
    <w:rsid w:val="007F6543"/>
    <w:rsid w:val="007F6983"/>
    <w:rsid w:val="007F76D8"/>
    <w:rsid w:val="008042E7"/>
    <w:rsid w:val="00804767"/>
    <w:rsid w:val="00806B2A"/>
    <w:rsid w:val="008101CA"/>
    <w:rsid w:val="008112F2"/>
    <w:rsid w:val="008148D1"/>
    <w:rsid w:val="00814B2B"/>
    <w:rsid w:val="00830473"/>
    <w:rsid w:val="00831F34"/>
    <w:rsid w:val="00835CE2"/>
    <w:rsid w:val="00844FC8"/>
    <w:rsid w:val="00846399"/>
    <w:rsid w:val="00846D7D"/>
    <w:rsid w:val="00853636"/>
    <w:rsid w:val="0086110B"/>
    <w:rsid w:val="0086340B"/>
    <w:rsid w:val="0087005A"/>
    <w:rsid w:val="00872B95"/>
    <w:rsid w:val="008744C9"/>
    <w:rsid w:val="00880425"/>
    <w:rsid w:val="008857FE"/>
    <w:rsid w:val="00887183"/>
    <w:rsid w:val="008872FD"/>
    <w:rsid w:val="008921F2"/>
    <w:rsid w:val="00893BC2"/>
    <w:rsid w:val="00897387"/>
    <w:rsid w:val="008A307A"/>
    <w:rsid w:val="008B3206"/>
    <w:rsid w:val="008C16D5"/>
    <w:rsid w:val="008C1730"/>
    <w:rsid w:val="008C2285"/>
    <w:rsid w:val="008C3339"/>
    <w:rsid w:val="008C6842"/>
    <w:rsid w:val="008C6BB3"/>
    <w:rsid w:val="008C6D94"/>
    <w:rsid w:val="008D6EEF"/>
    <w:rsid w:val="008E1423"/>
    <w:rsid w:val="008E64DD"/>
    <w:rsid w:val="008E6CFE"/>
    <w:rsid w:val="008F14C1"/>
    <w:rsid w:val="008F1A39"/>
    <w:rsid w:val="008F2751"/>
    <w:rsid w:val="008F2AAE"/>
    <w:rsid w:val="009000AD"/>
    <w:rsid w:val="00902EAA"/>
    <w:rsid w:val="00905908"/>
    <w:rsid w:val="00905EE0"/>
    <w:rsid w:val="00910429"/>
    <w:rsid w:val="00913605"/>
    <w:rsid w:val="00917790"/>
    <w:rsid w:val="00921978"/>
    <w:rsid w:val="009224AC"/>
    <w:rsid w:val="0092465F"/>
    <w:rsid w:val="00924C31"/>
    <w:rsid w:val="00924DEB"/>
    <w:rsid w:val="00925873"/>
    <w:rsid w:val="009269A1"/>
    <w:rsid w:val="00932A06"/>
    <w:rsid w:val="00943908"/>
    <w:rsid w:val="0095007F"/>
    <w:rsid w:val="00952DAB"/>
    <w:rsid w:val="009534E0"/>
    <w:rsid w:val="0095363F"/>
    <w:rsid w:val="00953DFB"/>
    <w:rsid w:val="00955D43"/>
    <w:rsid w:val="0095744D"/>
    <w:rsid w:val="009624FE"/>
    <w:rsid w:val="0096270B"/>
    <w:rsid w:val="00962B5F"/>
    <w:rsid w:val="0096303A"/>
    <w:rsid w:val="0097392D"/>
    <w:rsid w:val="00974116"/>
    <w:rsid w:val="00983510"/>
    <w:rsid w:val="00983562"/>
    <w:rsid w:val="00984CCB"/>
    <w:rsid w:val="00985256"/>
    <w:rsid w:val="00985F33"/>
    <w:rsid w:val="00987B3B"/>
    <w:rsid w:val="00992239"/>
    <w:rsid w:val="00992555"/>
    <w:rsid w:val="00996E53"/>
    <w:rsid w:val="00997207"/>
    <w:rsid w:val="00997DC9"/>
    <w:rsid w:val="009A0C49"/>
    <w:rsid w:val="009A173C"/>
    <w:rsid w:val="009A1F2B"/>
    <w:rsid w:val="009A4032"/>
    <w:rsid w:val="009A5F86"/>
    <w:rsid w:val="009A65C5"/>
    <w:rsid w:val="009B0329"/>
    <w:rsid w:val="009B52BA"/>
    <w:rsid w:val="009B5D03"/>
    <w:rsid w:val="009B5F8F"/>
    <w:rsid w:val="009B61C9"/>
    <w:rsid w:val="009B64DF"/>
    <w:rsid w:val="009C1BC9"/>
    <w:rsid w:val="009C2904"/>
    <w:rsid w:val="009C726A"/>
    <w:rsid w:val="009C7745"/>
    <w:rsid w:val="009C7E50"/>
    <w:rsid w:val="009D0FDA"/>
    <w:rsid w:val="009D1643"/>
    <w:rsid w:val="009D37B7"/>
    <w:rsid w:val="009D4076"/>
    <w:rsid w:val="009D68E5"/>
    <w:rsid w:val="009E118B"/>
    <w:rsid w:val="009E18D6"/>
    <w:rsid w:val="009E2221"/>
    <w:rsid w:val="009F3FDC"/>
    <w:rsid w:val="00A03487"/>
    <w:rsid w:val="00A05486"/>
    <w:rsid w:val="00A05820"/>
    <w:rsid w:val="00A07CAF"/>
    <w:rsid w:val="00A11418"/>
    <w:rsid w:val="00A146E6"/>
    <w:rsid w:val="00A14C65"/>
    <w:rsid w:val="00A15B17"/>
    <w:rsid w:val="00A276E4"/>
    <w:rsid w:val="00A30E54"/>
    <w:rsid w:val="00A31085"/>
    <w:rsid w:val="00A3206E"/>
    <w:rsid w:val="00A33543"/>
    <w:rsid w:val="00A34A88"/>
    <w:rsid w:val="00A36510"/>
    <w:rsid w:val="00A40FC4"/>
    <w:rsid w:val="00A61703"/>
    <w:rsid w:val="00A61CB6"/>
    <w:rsid w:val="00A62DF3"/>
    <w:rsid w:val="00A71350"/>
    <w:rsid w:val="00A72F70"/>
    <w:rsid w:val="00A73CD1"/>
    <w:rsid w:val="00A758F5"/>
    <w:rsid w:val="00A8544D"/>
    <w:rsid w:val="00A85E82"/>
    <w:rsid w:val="00A861C9"/>
    <w:rsid w:val="00A9033B"/>
    <w:rsid w:val="00A904D7"/>
    <w:rsid w:val="00A91213"/>
    <w:rsid w:val="00A92B3F"/>
    <w:rsid w:val="00A95B90"/>
    <w:rsid w:val="00A968F2"/>
    <w:rsid w:val="00AA02EF"/>
    <w:rsid w:val="00AA1EA9"/>
    <w:rsid w:val="00AA20C6"/>
    <w:rsid w:val="00AA3710"/>
    <w:rsid w:val="00AA68FD"/>
    <w:rsid w:val="00AC0160"/>
    <w:rsid w:val="00AC1098"/>
    <w:rsid w:val="00AC116B"/>
    <w:rsid w:val="00AC2C86"/>
    <w:rsid w:val="00AC5457"/>
    <w:rsid w:val="00AC5487"/>
    <w:rsid w:val="00AD15E8"/>
    <w:rsid w:val="00AD5DD8"/>
    <w:rsid w:val="00AD62E3"/>
    <w:rsid w:val="00AD6C91"/>
    <w:rsid w:val="00AD7228"/>
    <w:rsid w:val="00AE27E6"/>
    <w:rsid w:val="00AE2C08"/>
    <w:rsid w:val="00AF2B47"/>
    <w:rsid w:val="00AF31CC"/>
    <w:rsid w:val="00B02768"/>
    <w:rsid w:val="00B05DBC"/>
    <w:rsid w:val="00B05E26"/>
    <w:rsid w:val="00B07494"/>
    <w:rsid w:val="00B10A85"/>
    <w:rsid w:val="00B115B6"/>
    <w:rsid w:val="00B120E2"/>
    <w:rsid w:val="00B12FAF"/>
    <w:rsid w:val="00B14519"/>
    <w:rsid w:val="00B14B3D"/>
    <w:rsid w:val="00B14C03"/>
    <w:rsid w:val="00B14E33"/>
    <w:rsid w:val="00B172D3"/>
    <w:rsid w:val="00B22714"/>
    <w:rsid w:val="00B240C8"/>
    <w:rsid w:val="00B27282"/>
    <w:rsid w:val="00B27F11"/>
    <w:rsid w:val="00B31B6E"/>
    <w:rsid w:val="00B34A1A"/>
    <w:rsid w:val="00B3564B"/>
    <w:rsid w:val="00B37BF8"/>
    <w:rsid w:val="00B4215A"/>
    <w:rsid w:val="00B4245B"/>
    <w:rsid w:val="00B42580"/>
    <w:rsid w:val="00B427C6"/>
    <w:rsid w:val="00B42981"/>
    <w:rsid w:val="00B439A2"/>
    <w:rsid w:val="00B45339"/>
    <w:rsid w:val="00B521E6"/>
    <w:rsid w:val="00B54C55"/>
    <w:rsid w:val="00B55130"/>
    <w:rsid w:val="00B55C8E"/>
    <w:rsid w:val="00B56DF9"/>
    <w:rsid w:val="00B62688"/>
    <w:rsid w:val="00B631B9"/>
    <w:rsid w:val="00B6586C"/>
    <w:rsid w:val="00B65B68"/>
    <w:rsid w:val="00B65C17"/>
    <w:rsid w:val="00B70AC7"/>
    <w:rsid w:val="00B81AC3"/>
    <w:rsid w:val="00B82143"/>
    <w:rsid w:val="00B829F7"/>
    <w:rsid w:val="00B84C75"/>
    <w:rsid w:val="00B87A88"/>
    <w:rsid w:val="00B92BB1"/>
    <w:rsid w:val="00B96061"/>
    <w:rsid w:val="00B96255"/>
    <w:rsid w:val="00B969A3"/>
    <w:rsid w:val="00B9735A"/>
    <w:rsid w:val="00BA218A"/>
    <w:rsid w:val="00BA25BB"/>
    <w:rsid w:val="00BA338D"/>
    <w:rsid w:val="00BA59D2"/>
    <w:rsid w:val="00BA75AC"/>
    <w:rsid w:val="00BB2FB3"/>
    <w:rsid w:val="00BB32A9"/>
    <w:rsid w:val="00BB47E5"/>
    <w:rsid w:val="00BB6A6F"/>
    <w:rsid w:val="00BC7344"/>
    <w:rsid w:val="00BD23BA"/>
    <w:rsid w:val="00BD2CAA"/>
    <w:rsid w:val="00BD3EDF"/>
    <w:rsid w:val="00BD5684"/>
    <w:rsid w:val="00BE02DF"/>
    <w:rsid w:val="00BE16F8"/>
    <w:rsid w:val="00BE19C1"/>
    <w:rsid w:val="00BE2664"/>
    <w:rsid w:val="00BE7C24"/>
    <w:rsid w:val="00BF23F0"/>
    <w:rsid w:val="00BF6227"/>
    <w:rsid w:val="00BF7EC3"/>
    <w:rsid w:val="00C00D41"/>
    <w:rsid w:val="00C0168B"/>
    <w:rsid w:val="00C01AE1"/>
    <w:rsid w:val="00C039CB"/>
    <w:rsid w:val="00C06872"/>
    <w:rsid w:val="00C071F4"/>
    <w:rsid w:val="00C17051"/>
    <w:rsid w:val="00C21812"/>
    <w:rsid w:val="00C24358"/>
    <w:rsid w:val="00C303CA"/>
    <w:rsid w:val="00C3048E"/>
    <w:rsid w:val="00C31C82"/>
    <w:rsid w:val="00C401F1"/>
    <w:rsid w:val="00C4050D"/>
    <w:rsid w:val="00C40934"/>
    <w:rsid w:val="00C41B92"/>
    <w:rsid w:val="00C434B7"/>
    <w:rsid w:val="00C452E1"/>
    <w:rsid w:val="00C52A01"/>
    <w:rsid w:val="00C541B0"/>
    <w:rsid w:val="00C57BC5"/>
    <w:rsid w:val="00C60458"/>
    <w:rsid w:val="00C62E99"/>
    <w:rsid w:val="00C62EC2"/>
    <w:rsid w:val="00C65A0E"/>
    <w:rsid w:val="00C66645"/>
    <w:rsid w:val="00C666BD"/>
    <w:rsid w:val="00C67142"/>
    <w:rsid w:val="00C71635"/>
    <w:rsid w:val="00C737B8"/>
    <w:rsid w:val="00C741B2"/>
    <w:rsid w:val="00C75B70"/>
    <w:rsid w:val="00C76833"/>
    <w:rsid w:val="00C82451"/>
    <w:rsid w:val="00C839DF"/>
    <w:rsid w:val="00C846FA"/>
    <w:rsid w:val="00C84B33"/>
    <w:rsid w:val="00C910A2"/>
    <w:rsid w:val="00C93AC7"/>
    <w:rsid w:val="00CA0053"/>
    <w:rsid w:val="00CA05F1"/>
    <w:rsid w:val="00CA486C"/>
    <w:rsid w:val="00CA6676"/>
    <w:rsid w:val="00CA6E06"/>
    <w:rsid w:val="00CB0903"/>
    <w:rsid w:val="00CB45B5"/>
    <w:rsid w:val="00CB4717"/>
    <w:rsid w:val="00CC035B"/>
    <w:rsid w:val="00CC6226"/>
    <w:rsid w:val="00CC79BA"/>
    <w:rsid w:val="00CD215C"/>
    <w:rsid w:val="00CD69C7"/>
    <w:rsid w:val="00CE0FB7"/>
    <w:rsid w:val="00CF2636"/>
    <w:rsid w:val="00CF5775"/>
    <w:rsid w:val="00D00D45"/>
    <w:rsid w:val="00D10548"/>
    <w:rsid w:val="00D13155"/>
    <w:rsid w:val="00D14C63"/>
    <w:rsid w:val="00D16A6F"/>
    <w:rsid w:val="00D21921"/>
    <w:rsid w:val="00D258AE"/>
    <w:rsid w:val="00D27638"/>
    <w:rsid w:val="00D30FB5"/>
    <w:rsid w:val="00D31824"/>
    <w:rsid w:val="00D37CED"/>
    <w:rsid w:val="00D40B9F"/>
    <w:rsid w:val="00D43A21"/>
    <w:rsid w:val="00D43D35"/>
    <w:rsid w:val="00D53092"/>
    <w:rsid w:val="00D568A3"/>
    <w:rsid w:val="00D57BE5"/>
    <w:rsid w:val="00D638A3"/>
    <w:rsid w:val="00D671CF"/>
    <w:rsid w:val="00D71B39"/>
    <w:rsid w:val="00D73B4C"/>
    <w:rsid w:val="00D73D13"/>
    <w:rsid w:val="00D77822"/>
    <w:rsid w:val="00D779AC"/>
    <w:rsid w:val="00D84D44"/>
    <w:rsid w:val="00D869DA"/>
    <w:rsid w:val="00D94DFA"/>
    <w:rsid w:val="00D96124"/>
    <w:rsid w:val="00D97245"/>
    <w:rsid w:val="00D97EFA"/>
    <w:rsid w:val="00DA0AA6"/>
    <w:rsid w:val="00DA3F5F"/>
    <w:rsid w:val="00DA52F7"/>
    <w:rsid w:val="00DA5B30"/>
    <w:rsid w:val="00DA5C21"/>
    <w:rsid w:val="00DA5EB4"/>
    <w:rsid w:val="00DB63BB"/>
    <w:rsid w:val="00DC234E"/>
    <w:rsid w:val="00DC2CDD"/>
    <w:rsid w:val="00DC4232"/>
    <w:rsid w:val="00DC6201"/>
    <w:rsid w:val="00DC7402"/>
    <w:rsid w:val="00DD099F"/>
    <w:rsid w:val="00DD2BA6"/>
    <w:rsid w:val="00DD34B0"/>
    <w:rsid w:val="00DD7446"/>
    <w:rsid w:val="00DE0728"/>
    <w:rsid w:val="00DE3ACF"/>
    <w:rsid w:val="00DE4614"/>
    <w:rsid w:val="00DE5982"/>
    <w:rsid w:val="00DF2378"/>
    <w:rsid w:val="00DF4B73"/>
    <w:rsid w:val="00DF4EC4"/>
    <w:rsid w:val="00E0002D"/>
    <w:rsid w:val="00E00258"/>
    <w:rsid w:val="00E0396C"/>
    <w:rsid w:val="00E03D5F"/>
    <w:rsid w:val="00E04166"/>
    <w:rsid w:val="00E04A6F"/>
    <w:rsid w:val="00E05A38"/>
    <w:rsid w:val="00E106D7"/>
    <w:rsid w:val="00E11888"/>
    <w:rsid w:val="00E11F9B"/>
    <w:rsid w:val="00E14B85"/>
    <w:rsid w:val="00E15E87"/>
    <w:rsid w:val="00E17A84"/>
    <w:rsid w:val="00E2169F"/>
    <w:rsid w:val="00E2280B"/>
    <w:rsid w:val="00E245E8"/>
    <w:rsid w:val="00E30831"/>
    <w:rsid w:val="00E316AD"/>
    <w:rsid w:val="00E32452"/>
    <w:rsid w:val="00E35923"/>
    <w:rsid w:val="00E36008"/>
    <w:rsid w:val="00E36734"/>
    <w:rsid w:val="00E37027"/>
    <w:rsid w:val="00E427F0"/>
    <w:rsid w:val="00E5176E"/>
    <w:rsid w:val="00E53512"/>
    <w:rsid w:val="00E56129"/>
    <w:rsid w:val="00E614E8"/>
    <w:rsid w:val="00E6214B"/>
    <w:rsid w:val="00E64DF8"/>
    <w:rsid w:val="00E650CA"/>
    <w:rsid w:val="00E66A72"/>
    <w:rsid w:val="00E75A5E"/>
    <w:rsid w:val="00E7651A"/>
    <w:rsid w:val="00E77C3A"/>
    <w:rsid w:val="00E822B3"/>
    <w:rsid w:val="00E82B75"/>
    <w:rsid w:val="00E83E79"/>
    <w:rsid w:val="00E873D0"/>
    <w:rsid w:val="00E9315B"/>
    <w:rsid w:val="00E944E8"/>
    <w:rsid w:val="00E9579A"/>
    <w:rsid w:val="00E97570"/>
    <w:rsid w:val="00EA5D9A"/>
    <w:rsid w:val="00EB43D4"/>
    <w:rsid w:val="00EB4468"/>
    <w:rsid w:val="00EB50A4"/>
    <w:rsid w:val="00EB5BFF"/>
    <w:rsid w:val="00EC0938"/>
    <w:rsid w:val="00EC0B13"/>
    <w:rsid w:val="00EC21C2"/>
    <w:rsid w:val="00EC23CB"/>
    <w:rsid w:val="00EC27CB"/>
    <w:rsid w:val="00EC41E3"/>
    <w:rsid w:val="00ED48EC"/>
    <w:rsid w:val="00EE197B"/>
    <w:rsid w:val="00EE2942"/>
    <w:rsid w:val="00EE40C3"/>
    <w:rsid w:val="00EF1653"/>
    <w:rsid w:val="00EF1E66"/>
    <w:rsid w:val="00EF24F7"/>
    <w:rsid w:val="00EF29A4"/>
    <w:rsid w:val="00F0087C"/>
    <w:rsid w:val="00F03507"/>
    <w:rsid w:val="00F0476D"/>
    <w:rsid w:val="00F05E2A"/>
    <w:rsid w:val="00F05F67"/>
    <w:rsid w:val="00F0765F"/>
    <w:rsid w:val="00F122F3"/>
    <w:rsid w:val="00F2075E"/>
    <w:rsid w:val="00F23F72"/>
    <w:rsid w:val="00F24104"/>
    <w:rsid w:val="00F24363"/>
    <w:rsid w:val="00F30D48"/>
    <w:rsid w:val="00F3226D"/>
    <w:rsid w:val="00F33075"/>
    <w:rsid w:val="00F37816"/>
    <w:rsid w:val="00F37D0D"/>
    <w:rsid w:val="00F40122"/>
    <w:rsid w:val="00F411F1"/>
    <w:rsid w:val="00F43D1E"/>
    <w:rsid w:val="00F44FDD"/>
    <w:rsid w:val="00F47F00"/>
    <w:rsid w:val="00F5108D"/>
    <w:rsid w:val="00F51A40"/>
    <w:rsid w:val="00F5482E"/>
    <w:rsid w:val="00F55350"/>
    <w:rsid w:val="00F57A06"/>
    <w:rsid w:val="00F600F2"/>
    <w:rsid w:val="00F62A04"/>
    <w:rsid w:val="00F6789C"/>
    <w:rsid w:val="00F72408"/>
    <w:rsid w:val="00F72441"/>
    <w:rsid w:val="00F73EEC"/>
    <w:rsid w:val="00F742A3"/>
    <w:rsid w:val="00F7581F"/>
    <w:rsid w:val="00F75846"/>
    <w:rsid w:val="00F75A37"/>
    <w:rsid w:val="00F76471"/>
    <w:rsid w:val="00F774B2"/>
    <w:rsid w:val="00F877A8"/>
    <w:rsid w:val="00F91DDD"/>
    <w:rsid w:val="00F9322B"/>
    <w:rsid w:val="00F9334E"/>
    <w:rsid w:val="00F958F9"/>
    <w:rsid w:val="00FA069B"/>
    <w:rsid w:val="00FA2809"/>
    <w:rsid w:val="00FA36C6"/>
    <w:rsid w:val="00FA38DC"/>
    <w:rsid w:val="00FA59AF"/>
    <w:rsid w:val="00FA713B"/>
    <w:rsid w:val="00FB12BB"/>
    <w:rsid w:val="00FB21F5"/>
    <w:rsid w:val="00FB43C0"/>
    <w:rsid w:val="00FB588B"/>
    <w:rsid w:val="00FC29A6"/>
    <w:rsid w:val="00FC71F3"/>
    <w:rsid w:val="00FC77C5"/>
    <w:rsid w:val="00FD10A9"/>
    <w:rsid w:val="00FD10CB"/>
    <w:rsid w:val="00FD13D8"/>
    <w:rsid w:val="00FD4381"/>
    <w:rsid w:val="00FD57B0"/>
    <w:rsid w:val="00FD618B"/>
    <w:rsid w:val="00FE022D"/>
    <w:rsid w:val="00FE1E42"/>
    <w:rsid w:val="00FE51C7"/>
    <w:rsid w:val="00FF1463"/>
    <w:rsid w:val="00FF6EED"/>
    <w:rsid w:val="344350CC"/>
    <w:rsid w:val="494DE476"/>
    <w:rsid w:val="6F0E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831630E"/>
  <w14:defaultImageDpi w14:val="32767"/>
  <w15:docId w15:val="{D23FDB7D-8CB5-044D-8E3D-276495A5A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24DEB"/>
    <w:pPr>
      <w:spacing w:after="120" w:line="360" w:lineRule="auto"/>
      <w:jc w:val="both"/>
    </w:pPr>
    <w:rPr>
      <w:rFonts w:ascii="Arial" w:hAnsi="Arial" w:cs="Arial"/>
    </w:rPr>
  </w:style>
  <w:style w:type="paragraph" w:styleId="berschrift1">
    <w:name w:val="heading 1"/>
    <w:aliases w:val="Hauptabschnitt"/>
    <w:basedOn w:val="Standard"/>
    <w:next w:val="Standard"/>
    <w:link w:val="berschrift1Zchn"/>
    <w:uiPriority w:val="9"/>
    <w:qFormat/>
    <w:rsid w:val="00CC035B"/>
    <w:pPr>
      <w:outlineLvl w:val="0"/>
    </w:pPr>
    <w:rPr>
      <w:b/>
      <w:sz w:val="28"/>
    </w:rPr>
  </w:style>
  <w:style w:type="paragraph" w:styleId="berschrift2">
    <w:name w:val="heading 2"/>
    <w:aliases w:val="Unterabschnitt"/>
    <w:basedOn w:val="Standard"/>
    <w:next w:val="Standard"/>
    <w:link w:val="berschrift2Zchn"/>
    <w:uiPriority w:val="9"/>
    <w:unhideWhenUsed/>
    <w:qFormat/>
    <w:rsid w:val="00CC035B"/>
    <w:pPr>
      <w:outlineLvl w:val="1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1436E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436EA"/>
    <w:rPr>
      <w:rFonts w:ascii="Arial" w:hAnsi="Arial" w:cs="Arial"/>
    </w:rPr>
  </w:style>
  <w:style w:type="character" w:styleId="Seitenzahl">
    <w:name w:val="page number"/>
    <w:basedOn w:val="Absatz-Standardschriftart"/>
    <w:uiPriority w:val="99"/>
    <w:semiHidden/>
    <w:unhideWhenUsed/>
    <w:rsid w:val="001436EA"/>
  </w:style>
  <w:style w:type="character" w:customStyle="1" w:styleId="berschrift1Zchn">
    <w:name w:val="Überschrift 1 Zchn"/>
    <w:aliases w:val="Hauptabschnitt Zchn"/>
    <w:basedOn w:val="Absatz-Standardschriftart"/>
    <w:link w:val="berschrift1"/>
    <w:uiPriority w:val="9"/>
    <w:rsid w:val="00CC035B"/>
    <w:rPr>
      <w:rFonts w:ascii="Arial" w:hAnsi="Arial" w:cs="Arial"/>
      <w:b/>
      <w:sz w:val="28"/>
    </w:rPr>
  </w:style>
  <w:style w:type="character" w:customStyle="1" w:styleId="berschrift2Zchn">
    <w:name w:val="Überschrift 2 Zchn"/>
    <w:aliases w:val="Unterabschnitt Zchn"/>
    <w:basedOn w:val="Absatz-Standardschriftart"/>
    <w:link w:val="berschrift2"/>
    <w:uiPriority w:val="9"/>
    <w:rsid w:val="00CC035B"/>
    <w:rPr>
      <w:rFonts w:ascii="Arial" w:hAnsi="Arial" w:cs="Arial"/>
      <w:b/>
    </w:rPr>
  </w:style>
  <w:style w:type="paragraph" w:styleId="Listenabsatz">
    <w:name w:val="List Paragraph"/>
    <w:basedOn w:val="Standard"/>
    <w:uiPriority w:val="34"/>
    <w:qFormat/>
    <w:rsid w:val="004F365C"/>
    <w:pPr>
      <w:ind w:left="720"/>
      <w:contextualSpacing/>
    </w:pPr>
  </w:style>
  <w:style w:type="paragraph" w:customStyle="1" w:styleId="EndNoteBibliographyTitle">
    <w:name w:val="EndNote Bibliography Title"/>
    <w:basedOn w:val="Standard"/>
    <w:rsid w:val="00367F1E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Standard"/>
    <w:rsid w:val="00367F1E"/>
    <w:pPr>
      <w:spacing w:line="240" w:lineRule="auto"/>
    </w:pPr>
    <w:rPr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3206E"/>
  </w:style>
  <w:style w:type="table" w:styleId="Tabellenraster">
    <w:name w:val="Table Grid"/>
    <w:basedOn w:val="NormaleTabelle"/>
    <w:uiPriority w:val="39"/>
    <w:rsid w:val="001674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">
    <w:name w:val="Tabelle"/>
    <w:basedOn w:val="Standard"/>
    <w:link w:val="TabelleZchn"/>
    <w:qFormat/>
    <w:rsid w:val="00583BEF"/>
    <w:pPr>
      <w:spacing w:after="0" w:line="240" w:lineRule="auto"/>
      <w:jc w:val="center"/>
    </w:pPr>
    <w:rPr>
      <w:lang w:val="en-US"/>
    </w:rPr>
  </w:style>
  <w:style w:type="character" w:customStyle="1" w:styleId="TabelleZchn">
    <w:name w:val="Tabelle Zchn"/>
    <w:basedOn w:val="Absatz-Standardschriftart"/>
    <w:link w:val="Tabelle"/>
    <w:rsid w:val="00583BEF"/>
    <w:rPr>
      <w:rFonts w:ascii="Arial" w:hAnsi="Arial" w:cs="Arial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E598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E5982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E5982"/>
    <w:rPr>
      <w:rFonts w:ascii="Arial" w:hAnsi="Arial" w:cs="Ari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598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5982"/>
    <w:rPr>
      <w:rFonts w:ascii="Arial" w:hAnsi="Arial" w:cs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598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5982"/>
    <w:rPr>
      <w:rFonts w:ascii="Times New Roman" w:hAnsi="Times New Roman" w:cs="Times New Roman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B1451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D568A3"/>
    <w:rPr>
      <w:color w:val="808080"/>
    </w:rPr>
  </w:style>
  <w:style w:type="character" w:customStyle="1" w:styleId="apple-converted-space">
    <w:name w:val="apple-converted-space"/>
    <w:basedOn w:val="Absatz-Standardschriftart"/>
    <w:rsid w:val="00A34A88"/>
  </w:style>
  <w:style w:type="character" w:styleId="Hyperlink">
    <w:name w:val="Hyperlink"/>
    <w:basedOn w:val="Absatz-Standardschriftart"/>
    <w:uiPriority w:val="99"/>
    <w:unhideWhenUsed/>
    <w:rsid w:val="004B636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rsid w:val="004B636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4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6947865-C2D0-F546-A666-A42A178F7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X</Company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-Oliver Neumann</dc:creator>
  <cp:lastModifiedBy>Jan-Oliver Neumann</cp:lastModifiedBy>
  <cp:revision>5</cp:revision>
  <cp:lastPrinted>2018-05-10T13:38:00Z</cp:lastPrinted>
  <dcterms:created xsi:type="dcterms:W3CDTF">2018-05-16T14:27:00Z</dcterms:created>
  <dcterms:modified xsi:type="dcterms:W3CDTF">2018-08-04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eurosurgery</vt:lpwstr>
  </property>
  <property fmtid="{D5CDD505-2E9C-101B-9397-08002B2CF9AE}" pid="21" name="Mendeley Recent Style Name 9_1">
    <vt:lpwstr>Neurosurgery</vt:lpwstr>
  </property>
  <property fmtid="{D5CDD505-2E9C-101B-9397-08002B2CF9AE}" pid="22" name="Mendeley Citation Style_1">
    <vt:lpwstr>http://www.zotero.org/styles/neurosurger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44a1b6d-f953-3d7c-8c34-bb46aaee8953</vt:lpwstr>
  </property>
</Properties>
</file>